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D794F5C" w:rsidR="000035D5" w:rsidRDefault="000035D5">
                            <w:r>
                              <w:t xml:space="preserve">Reported on page number: </w:t>
                            </w:r>
                            <w:r w:rsidR="0023079A">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D794F5C" w:rsidR="000035D5" w:rsidRDefault="000035D5">
                      <w:r>
                        <w:t xml:space="preserve">Reported on page number: </w:t>
                      </w:r>
                      <w:r w:rsidR="0023079A">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5A238CF" w:rsidR="000035D5" w:rsidRDefault="000035D5" w:rsidP="000035D5">
                            <w:r>
                              <w:t xml:space="preserve">Reported on page number: </w:t>
                            </w:r>
                            <w:r w:rsidR="0023079A">
                              <w:t>No alteration made to the study protocol after approv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5A238CF" w:rsidR="000035D5" w:rsidRDefault="000035D5" w:rsidP="000035D5">
                      <w:r>
                        <w:t xml:space="preserve">Reported on page number: </w:t>
                      </w:r>
                      <w:r w:rsidR="0023079A">
                        <w:t>No alteration made to the study protocol after approva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conducted </w:t>
      </w:r>
      <w:r>
        <w:lastRenderedPageBreak/>
        <w:t xml:space="preserve">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CE78FC2" w:rsidR="000035D5" w:rsidRDefault="001D4661" w:rsidP="000035D5">
                            <w:r>
                              <w:t xml:space="preserve">Two of the </w:t>
                            </w:r>
                            <w:proofErr w:type="spellStart"/>
                            <w:r>
                              <w:t>authours</w:t>
                            </w:r>
                            <w:proofErr w:type="spellEnd"/>
                            <w:r>
                              <w:t xml:space="preserve"> reside in the country (Ethiopia) where the study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CE78FC2" w:rsidR="000035D5" w:rsidRDefault="001D4661" w:rsidP="000035D5">
                      <w:r>
                        <w:t xml:space="preserve">Two of the </w:t>
                      </w:r>
                      <w:proofErr w:type="spellStart"/>
                      <w:r>
                        <w:t>authours</w:t>
                      </w:r>
                      <w:proofErr w:type="spellEnd"/>
                      <w:r>
                        <w:t xml:space="preserve"> reside in the country (Ethiopia) where the study was conducted.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D0FAEAD" w:rsidR="000035D5" w:rsidRDefault="00D82393" w:rsidP="000035D5">
                            <w:r w:rsidRPr="00D82393">
                              <w:t xml:space="preserve">Written informed consent was collected from all </w:t>
                            </w:r>
                            <w:proofErr w:type="gramStart"/>
                            <w:r w:rsidRPr="00D82393">
                              <w:t>participants.</w:t>
                            </w:r>
                            <w:r>
                              <w:t>.</w:t>
                            </w:r>
                            <w:proofErr w:type="gramEnd"/>
                            <w:r>
                              <w:t xml:space="preserve"> This statement could be traced from the manuscript under the method section (page </w:t>
                            </w:r>
                            <w:proofErr w:type="gramStart"/>
                            <w:r>
                              <w:t>6 line</w:t>
                            </w:r>
                            <w:proofErr w:type="gramEnd"/>
                            <w:r>
                              <w:t xml:space="preserve"> number 123-12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D0FAEAD" w:rsidR="000035D5" w:rsidRDefault="00D82393" w:rsidP="000035D5">
                      <w:r w:rsidRPr="00D82393">
                        <w:t xml:space="preserve">Written informed consent was collected from all </w:t>
                      </w:r>
                      <w:proofErr w:type="gramStart"/>
                      <w:r w:rsidRPr="00D82393">
                        <w:t>participants.</w:t>
                      </w:r>
                      <w:r>
                        <w:t>.</w:t>
                      </w:r>
                      <w:proofErr w:type="gramEnd"/>
                      <w:r>
                        <w:t xml:space="preserve"> This statement could be traced from the manuscript under the method section (page </w:t>
                      </w:r>
                      <w:proofErr w:type="gramStart"/>
                      <w:r>
                        <w:t>6 line</w:t>
                      </w:r>
                      <w:proofErr w:type="gramEnd"/>
                      <w:r>
                        <w:t xml:space="preserve"> number 123-125).</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208214A" w:rsidR="000035D5" w:rsidRDefault="00D82393" w:rsidP="000035D5">
                            <w:r>
                              <w:t>Before the initiation information was provided to a</w:t>
                            </w:r>
                            <w:r w:rsidRPr="00D82393">
                              <w:t xml:space="preserve">ll potential participants </w:t>
                            </w:r>
                            <w:r>
                              <w:t xml:space="preserve">about </w:t>
                            </w:r>
                            <w:r w:rsidRPr="00D82393">
                              <w:t>the purpose, method and potential benefits and knowledge gained from the study</w:t>
                            </w:r>
                            <w:r>
                              <w:t xml:space="preserve"> and this was addressed in the method section on page 6.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208214A" w:rsidR="000035D5" w:rsidRDefault="00D82393" w:rsidP="000035D5">
                      <w:r>
                        <w:t>Before the initiation information was provided to a</w:t>
                      </w:r>
                      <w:r w:rsidRPr="00D82393">
                        <w:t xml:space="preserve">ll potential participants </w:t>
                      </w:r>
                      <w:r>
                        <w:t xml:space="preserve">about </w:t>
                      </w:r>
                      <w:r w:rsidRPr="00D82393">
                        <w:t>the purpose, method and potential benefits and knowledge gained from the study</w:t>
                      </w:r>
                      <w:r>
                        <w:t xml:space="preserve"> and this was addressed in the method section on page 6.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7739E42" w:rsidR="000035D5" w:rsidRDefault="00D82393" w:rsidP="000035D5">
                            <w:r>
                              <w:t>N</w:t>
                            </w:r>
                            <w:r w:rsidR="002921BA">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7739E42" w:rsidR="000035D5" w:rsidRDefault="00D82393" w:rsidP="000035D5">
                      <w:r>
                        <w:t>N</w:t>
                      </w:r>
                      <w:r w:rsidR="002921BA">
                        <w:t>/</w:t>
                      </w:r>
                      <w:r>
                        <w:t>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296AD9B" w:rsidR="000035D5" w:rsidRDefault="00D82393" w:rsidP="000035D5">
                            <w:r>
                              <w:t xml:space="preserve">Possible channels for the </w:t>
                            </w:r>
                            <w:proofErr w:type="spellStart"/>
                            <w:r>
                              <w:t>dissimenation</w:t>
                            </w:r>
                            <w:proofErr w:type="spellEnd"/>
                            <w:r>
                              <w:t xml:space="preserve"> of the finding </w:t>
                            </w:r>
                            <w:proofErr w:type="gramStart"/>
                            <w:r>
                              <w:t>has</w:t>
                            </w:r>
                            <w:proofErr w:type="gramEnd"/>
                            <w:r>
                              <w:t xml:space="preserve"> been </w:t>
                            </w:r>
                            <w:r w:rsidR="006A18C6">
                              <w:t xml:space="preserve">identified and it will use some of the platforms mentioned above like presentation, provide copies of publication and will also be available in the institution repository where the study took pla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296AD9B" w:rsidR="000035D5" w:rsidRDefault="00D82393" w:rsidP="000035D5">
                      <w:r>
                        <w:t xml:space="preserve">Possible channels for the </w:t>
                      </w:r>
                      <w:proofErr w:type="spellStart"/>
                      <w:r>
                        <w:t>dissimenation</w:t>
                      </w:r>
                      <w:proofErr w:type="spellEnd"/>
                      <w:r>
                        <w:t xml:space="preserve"> of the finding </w:t>
                      </w:r>
                      <w:proofErr w:type="gramStart"/>
                      <w:r>
                        <w:t>has</w:t>
                      </w:r>
                      <w:proofErr w:type="gramEnd"/>
                      <w:r>
                        <w:t xml:space="preserve"> been </w:t>
                      </w:r>
                      <w:r w:rsidR="006A18C6">
                        <w:t xml:space="preserve">identified and it will use some of the platforms mentioned above like presentation, provide copies of publication and will also be available in the institution repository where the study took place.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98B101B" w:rsidR="000035D5" w:rsidRDefault="006A18C6" w:rsidP="000035D5">
                            <w:r>
                              <w:t>N</w:t>
                            </w:r>
                            <w:r w:rsidR="002921BA">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98B101B" w:rsidR="000035D5" w:rsidRDefault="006A18C6" w:rsidP="000035D5">
                      <w:r>
                        <w:t>N</w:t>
                      </w:r>
                      <w:r w:rsidR="002921BA">
                        <w:t>/</w:t>
                      </w:r>
                      <w:r>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6F5DC9C" w:rsidR="000035D5" w:rsidRDefault="006A18C6" w:rsidP="000035D5">
                            <w:r>
                              <w:t>N</w:t>
                            </w:r>
                            <w:r w:rsidR="002921BA">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6F5DC9C" w:rsidR="000035D5" w:rsidRDefault="006A18C6" w:rsidP="000035D5">
                      <w:r>
                        <w:t>N</w:t>
                      </w:r>
                      <w:r w:rsidR="002921BA">
                        <w:t>/</w:t>
                      </w:r>
                      <w:r>
                        <w:t>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11D2FCE" w:rsidR="000035D5" w:rsidRDefault="006A18C6" w:rsidP="000035D5">
                            <w:r>
                              <w:t>N</w:t>
                            </w:r>
                            <w:r w:rsidR="002921BA">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11D2FCE" w:rsidR="000035D5" w:rsidRDefault="006A18C6" w:rsidP="000035D5">
                      <w:r>
                        <w:t>N</w:t>
                      </w:r>
                      <w:r w:rsidR="002921BA">
                        <w:t>/</w:t>
                      </w:r>
                      <w:r>
                        <w:t>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7BFB139" w:rsidR="000035D5" w:rsidRDefault="006A18C6" w:rsidP="000035D5">
                            <w:r>
                              <w:t>N</w:t>
                            </w:r>
                            <w:r w:rsidR="002921BA">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7BFB139" w:rsidR="000035D5" w:rsidRDefault="006A18C6" w:rsidP="000035D5">
                      <w:r>
                        <w:t>N</w:t>
                      </w:r>
                      <w:r w:rsidR="002921BA">
                        <w:t>/</w:t>
                      </w:r>
                      <w:r>
                        <w:t>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FFECB2C" w:rsidR="000035D5" w:rsidRDefault="006A18C6" w:rsidP="000035D5">
                            <w:r>
                              <w:t>N</w:t>
                            </w:r>
                            <w:r w:rsidR="002921BA">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FFECB2C" w:rsidR="000035D5" w:rsidRDefault="006A18C6" w:rsidP="000035D5">
                      <w:r>
                        <w:t>N</w:t>
                      </w:r>
                      <w:r w:rsidR="002921BA">
                        <w:t>/</w:t>
                      </w:r>
                      <w:r>
                        <w:t>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67ACBA" w14:textId="77777777" w:rsidR="009D2CF1" w:rsidRDefault="009D2CF1" w:rsidP="00F57A3B">
      <w:r>
        <w:separator/>
      </w:r>
    </w:p>
  </w:endnote>
  <w:endnote w:type="continuationSeparator" w:id="0">
    <w:p w14:paraId="0788AEBF" w14:textId="77777777" w:rsidR="009D2CF1" w:rsidRDefault="009D2CF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E4812F" w14:textId="77777777" w:rsidR="009D2CF1" w:rsidRDefault="009D2CF1" w:rsidP="00F57A3B">
      <w:r>
        <w:separator/>
      </w:r>
    </w:p>
  </w:footnote>
  <w:footnote w:type="continuationSeparator" w:id="0">
    <w:p w14:paraId="27FB9C3F" w14:textId="77777777" w:rsidR="009D2CF1" w:rsidRDefault="009D2CF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D4661"/>
    <w:rsid w:val="0023079A"/>
    <w:rsid w:val="002921BA"/>
    <w:rsid w:val="00335779"/>
    <w:rsid w:val="00401E3B"/>
    <w:rsid w:val="004A7A57"/>
    <w:rsid w:val="00541C18"/>
    <w:rsid w:val="00580384"/>
    <w:rsid w:val="0069423E"/>
    <w:rsid w:val="006A18C6"/>
    <w:rsid w:val="0083195D"/>
    <w:rsid w:val="00831ADE"/>
    <w:rsid w:val="00841F25"/>
    <w:rsid w:val="009364D9"/>
    <w:rsid w:val="009D2CF1"/>
    <w:rsid w:val="00A43F5B"/>
    <w:rsid w:val="00D82393"/>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1</TotalTime>
  <Pages>4</Pages>
  <Words>927</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indows User</cp:lastModifiedBy>
  <cp:revision>14</cp:revision>
  <dcterms:created xsi:type="dcterms:W3CDTF">2021-08-25T21:42:00Z</dcterms:created>
  <dcterms:modified xsi:type="dcterms:W3CDTF">2023-07-05T12:07:00Z</dcterms:modified>
</cp:coreProperties>
</file>